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2FD73A" w14:textId="77777777" w:rsidR="003C12FD" w:rsidRPr="00F83023" w:rsidRDefault="003C12FD" w:rsidP="003C12FD">
      <w:pPr>
        <w:rPr>
          <w:rFonts w:ascii="Times New Roman" w:hAnsi="Times New Roman" w:cs="Times New Roman"/>
          <w:b/>
          <w:bCs/>
        </w:rPr>
      </w:pPr>
      <w:r w:rsidRPr="00F83023">
        <w:rPr>
          <w:rFonts w:ascii="Times New Roman" w:hAnsi="Times New Roman" w:cs="Times New Roman"/>
          <w:b/>
          <w:bCs/>
        </w:rPr>
        <w:t>Table S4: Regression analysis of predicting MRI features to molecular subtype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708"/>
        <w:gridCol w:w="851"/>
        <w:gridCol w:w="709"/>
        <w:gridCol w:w="850"/>
        <w:gridCol w:w="709"/>
        <w:gridCol w:w="850"/>
        <w:gridCol w:w="567"/>
        <w:gridCol w:w="993"/>
        <w:gridCol w:w="850"/>
        <w:gridCol w:w="851"/>
        <w:gridCol w:w="850"/>
      </w:tblGrid>
      <w:tr w:rsidR="003C12FD" w:rsidRPr="003C12FD" w14:paraId="12A9F6D4" w14:textId="77777777" w:rsidTr="003C12FD">
        <w:trPr>
          <w:trHeight w:val="550"/>
        </w:trPr>
        <w:tc>
          <w:tcPr>
            <w:tcW w:w="704" w:type="dxa"/>
          </w:tcPr>
          <w:p w14:paraId="3D60A71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7766908"/>
          </w:p>
        </w:tc>
        <w:tc>
          <w:tcPr>
            <w:tcW w:w="3119" w:type="dxa"/>
            <w:gridSpan w:val="4"/>
          </w:tcPr>
          <w:p w14:paraId="3FF7AB3F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BC as reference</w:t>
            </w:r>
          </w:p>
        </w:tc>
        <w:tc>
          <w:tcPr>
            <w:tcW w:w="2976" w:type="dxa"/>
            <w:gridSpan w:val="4"/>
          </w:tcPr>
          <w:p w14:paraId="1B717412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inal-like as reference</w:t>
            </w:r>
          </w:p>
        </w:tc>
        <w:tc>
          <w:tcPr>
            <w:tcW w:w="3544" w:type="dxa"/>
            <w:gridSpan w:val="4"/>
          </w:tcPr>
          <w:p w14:paraId="6A7E8465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-2 enriched as reference</w:t>
            </w:r>
          </w:p>
        </w:tc>
      </w:tr>
      <w:tr w:rsidR="003C12FD" w:rsidRPr="003C12FD" w14:paraId="4031A65E" w14:textId="77777777" w:rsidTr="003C12FD">
        <w:trPr>
          <w:trHeight w:val="550"/>
        </w:trPr>
        <w:tc>
          <w:tcPr>
            <w:tcW w:w="704" w:type="dxa"/>
          </w:tcPr>
          <w:p w14:paraId="1D6ED838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698E79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inal-like</w:t>
            </w:r>
          </w:p>
        </w:tc>
        <w:tc>
          <w:tcPr>
            <w:tcW w:w="708" w:type="dxa"/>
          </w:tcPr>
          <w:p w14:paraId="2C8B7F4A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E9F10B9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-2 enriched</w:t>
            </w:r>
          </w:p>
        </w:tc>
        <w:tc>
          <w:tcPr>
            <w:tcW w:w="709" w:type="dxa"/>
          </w:tcPr>
          <w:p w14:paraId="3751770E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B5112A7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-2 enriched</w:t>
            </w:r>
          </w:p>
        </w:tc>
        <w:tc>
          <w:tcPr>
            <w:tcW w:w="709" w:type="dxa"/>
          </w:tcPr>
          <w:p w14:paraId="00455DD9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02E04C2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BC</w:t>
            </w:r>
          </w:p>
        </w:tc>
        <w:tc>
          <w:tcPr>
            <w:tcW w:w="567" w:type="dxa"/>
          </w:tcPr>
          <w:p w14:paraId="00793F6E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682FC3F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inal-like</w:t>
            </w:r>
          </w:p>
        </w:tc>
        <w:tc>
          <w:tcPr>
            <w:tcW w:w="850" w:type="dxa"/>
          </w:tcPr>
          <w:p w14:paraId="2A13D1EA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568C543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BC</w:t>
            </w:r>
          </w:p>
        </w:tc>
        <w:tc>
          <w:tcPr>
            <w:tcW w:w="850" w:type="dxa"/>
          </w:tcPr>
          <w:p w14:paraId="2F649194" w14:textId="77777777" w:rsidR="003C12FD" w:rsidRPr="003C12FD" w:rsidRDefault="003C12FD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C12FD" w:rsidRPr="003C12FD" w14:paraId="175F6504" w14:textId="77777777" w:rsidTr="003C12FD">
        <w:trPr>
          <w:trHeight w:val="550"/>
        </w:trPr>
        <w:tc>
          <w:tcPr>
            <w:tcW w:w="704" w:type="dxa"/>
          </w:tcPr>
          <w:p w14:paraId="4BC8488D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943258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708" w:type="dxa"/>
          </w:tcPr>
          <w:p w14:paraId="195C541B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1" w:type="dxa"/>
          </w:tcPr>
          <w:p w14:paraId="06134623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709" w:type="dxa"/>
          </w:tcPr>
          <w:p w14:paraId="2C765447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528BFE09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709" w:type="dxa"/>
          </w:tcPr>
          <w:p w14:paraId="5F9D7BBB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37A09451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567" w:type="dxa"/>
          </w:tcPr>
          <w:p w14:paraId="2666CA09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3" w:type="dxa"/>
          </w:tcPr>
          <w:p w14:paraId="5061703E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850" w:type="dxa"/>
          </w:tcPr>
          <w:p w14:paraId="451BE479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1" w:type="dxa"/>
          </w:tcPr>
          <w:p w14:paraId="5A18C9A7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850" w:type="dxa"/>
          </w:tcPr>
          <w:p w14:paraId="03FCE164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C12FD" w:rsidRPr="003C12FD" w14:paraId="0C45C934" w14:textId="77777777" w:rsidTr="003C12FD">
        <w:tc>
          <w:tcPr>
            <w:tcW w:w="704" w:type="dxa"/>
          </w:tcPr>
          <w:p w14:paraId="41B2F9F5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ur</w:t>
            </w:r>
            <w:proofErr w:type="spellEnd"/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ize </w:t>
            </w:r>
            <w:r w:rsidRPr="003C1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m) </w:t>
            </w:r>
          </w:p>
        </w:tc>
        <w:tc>
          <w:tcPr>
            <w:tcW w:w="851" w:type="dxa"/>
          </w:tcPr>
          <w:p w14:paraId="0A2C0BFE" w14:textId="34FC624A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092E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  <w:r w:rsidR="007E092E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E092E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  <w:r w:rsidR="007E092E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– 1.</w:t>
            </w:r>
            <w:r w:rsidR="007E092E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56D4B689" w14:textId="51537A3D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092E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851" w:type="dxa"/>
          </w:tcPr>
          <w:p w14:paraId="396B8681" w14:textId="5E158C9A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E092E" w:rsidRPr="003C12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E0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092E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E092E">
              <w:rPr>
                <w:rFonts w:ascii="Times New Roman" w:hAnsi="Times New Roman" w:cs="Times New Roman"/>
                <w:sz w:val="20"/>
                <w:szCs w:val="20"/>
              </w:rPr>
              <w:t>3.086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D13C971" w14:textId="35F9C27B" w:rsidR="003C12FD" w:rsidRPr="00BE0C6F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0C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D58E0" w:rsidRPr="00BE0C6F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850" w:type="dxa"/>
          </w:tcPr>
          <w:p w14:paraId="2B23F84D" w14:textId="1EA97309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E30932">
              <w:rPr>
                <w:rFonts w:ascii="Times New Roman" w:hAnsi="Times New Roman" w:cs="Times New Roman"/>
                <w:sz w:val="20"/>
                <w:szCs w:val="20"/>
              </w:rPr>
              <w:t>78 (1.397 –3.395)</w:t>
            </w:r>
          </w:p>
        </w:tc>
        <w:tc>
          <w:tcPr>
            <w:tcW w:w="709" w:type="dxa"/>
          </w:tcPr>
          <w:p w14:paraId="1DF96C61" w14:textId="2AE3A7EF" w:rsidR="003C12FD" w:rsidRPr="003C12FD" w:rsidRDefault="000F2F6B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3C12FD"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50" w:type="dxa"/>
          </w:tcPr>
          <w:p w14:paraId="04BF86E1" w14:textId="65AED0D2" w:rsidR="003C12FD" w:rsidRPr="003C12FD" w:rsidRDefault="00A80E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9 (0.822 -2.118)</w:t>
            </w:r>
          </w:p>
        </w:tc>
        <w:tc>
          <w:tcPr>
            <w:tcW w:w="567" w:type="dxa"/>
          </w:tcPr>
          <w:p w14:paraId="42A61DB6" w14:textId="7E8DFD19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BC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9CE9CE4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496(0.339-0.727)</w:t>
            </w:r>
          </w:p>
        </w:tc>
        <w:tc>
          <w:tcPr>
            <w:tcW w:w="850" w:type="dxa"/>
          </w:tcPr>
          <w:p w14:paraId="0665C580" w14:textId="7AAE4912" w:rsidR="003C12FD" w:rsidRPr="003C12FD" w:rsidRDefault="000F2F6B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3C12FD"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09567DEB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592 (0.357-0.981)</w:t>
            </w:r>
          </w:p>
        </w:tc>
        <w:tc>
          <w:tcPr>
            <w:tcW w:w="850" w:type="dxa"/>
          </w:tcPr>
          <w:p w14:paraId="56295F9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3C12FD" w:rsidRPr="003C12FD" w14:paraId="5CBE9E18" w14:textId="77777777" w:rsidTr="002540F0">
        <w:tc>
          <w:tcPr>
            <w:tcW w:w="10343" w:type="dxa"/>
            <w:gridSpan w:val="13"/>
          </w:tcPr>
          <w:p w14:paraId="3E15933F" w14:textId="7D0CABB2" w:rsidR="003C12FD" w:rsidRPr="003C12FD" w:rsidRDefault="003C12FD" w:rsidP="003C12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 (shape)</w:t>
            </w:r>
          </w:p>
        </w:tc>
      </w:tr>
      <w:tr w:rsidR="003C12FD" w:rsidRPr="003C12FD" w14:paraId="323C158C" w14:textId="77777777" w:rsidTr="003C12FD">
        <w:tc>
          <w:tcPr>
            <w:tcW w:w="704" w:type="dxa"/>
          </w:tcPr>
          <w:p w14:paraId="17C3E021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Oval</w:t>
            </w:r>
          </w:p>
        </w:tc>
        <w:tc>
          <w:tcPr>
            <w:tcW w:w="851" w:type="dxa"/>
          </w:tcPr>
          <w:p w14:paraId="507A0A8F" w14:textId="3825F6FC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D58E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="006D58E0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F373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 – 1.</w:t>
            </w:r>
            <w:r w:rsidR="00F373B6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74F3EF1B" w14:textId="2380E343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73B6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  <w:tc>
          <w:tcPr>
            <w:tcW w:w="851" w:type="dxa"/>
          </w:tcPr>
          <w:p w14:paraId="4D28D2DF" w14:textId="7CB39B3D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373B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(0.00</w:t>
            </w:r>
            <w:r w:rsidR="00F373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373B6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22E9CCA" w14:textId="11577AB5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F373B6"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37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4141BAD0" w14:textId="5722AAFD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30932">
              <w:rPr>
                <w:rFonts w:ascii="Times New Roman" w:hAnsi="Times New Roman" w:cs="Times New Roman"/>
                <w:sz w:val="20"/>
                <w:szCs w:val="20"/>
              </w:rPr>
              <w:t>244 (0.019 -3.115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1A897B4" w14:textId="5CC1AE5F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0932">
              <w:rPr>
                <w:rFonts w:ascii="Times New Roman" w:hAnsi="Times New Roman" w:cs="Times New Roman"/>
                <w:sz w:val="20"/>
                <w:szCs w:val="20"/>
              </w:rPr>
              <w:t>.278</w:t>
            </w:r>
          </w:p>
        </w:tc>
        <w:tc>
          <w:tcPr>
            <w:tcW w:w="850" w:type="dxa"/>
          </w:tcPr>
          <w:p w14:paraId="0BD09B93" w14:textId="0D4B49A8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13 (1.109 -52.263)</w:t>
            </w:r>
          </w:p>
        </w:tc>
        <w:tc>
          <w:tcPr>
            <w:tcW w:w="567" w:type="dxa"/>
          </w:tcPr>
          <w:p w14:paraId="5CED1F4E" w14:textId="1C556F06" w:rsidR="003C12FD" w:rsidRPr="00BE0C6F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BC3046" w:rsidRPr="00BE0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9</w:t>
            </w:r>
          </w:p>
        </w:tc>
        <w:tc>
          <w:tcPr>
            <w:tcW w:w="993" w:type="dxa"/>
          </w:tcPr>
          <w:p w14:paraId="0FD6E96D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2.523 (0.244-26.146)</w:t>
            </w:r>
          </w:p>
        </w:tc>
        <w:tc>
          <w:tcPr>
            <w:tcW w:w="850" w:type="dxa"/>
          </w:tcPr>
          <w:p w14:paraId="42C5B844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851" w:type="dxa"/>
          </w:tcPr>
          <w:p w14:paraId="363ACEFD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11.940 (0.822-173.506)</w:t>
            </w:r>
          </w:p>
        </w:tc>
        <w:tc>
          <w:tcPr>
            <w:tcW w:w="850" w:type="dxa"/>
          </w:tcPr>
          <w:p w14:paraId="092381ED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3C12FD" w:rsidRPr="003C12FD" w14:paraId="6A13D6CE" w14:textId="77777777" w:rsidTr="003C12FD">
        <w:tc>
          <w:tcPr>
            <w:tcW w:w="704" w:type="dxa"/>
          </w:tcPr>
          <w:p w14:paraId="46137B65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</w:p>
        </w:tc>
        <w:tc>
          <w:tcPr>
            <w:tcW w:w="851" w:type="dxa"/>
          </w:tcPr>
          <w:p w14:paraId="74719BDE" w14:textId="002790E5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373B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373B6" w:rsidRPr="003C12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373B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F373B6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– 0.</w:t>
            </w:r>
            <w:r w:rsidR="00F373B6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45758D1B" w14:textId="08EE53B2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F373B6"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37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851" w:type="dxa"/>
          </w:tcPr>
          <w:p w14:paraId="49B32F95" w14:textId="5932F376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73B6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0405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7-1.</w:t>
            </w:r>
            <w:r w:rsidR="000405D4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A353ABF" w14:textId="12B2D554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05D4" w:rsidRPr="003C12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05D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0" w:type="dxa"/>
          </w:tcPr>
          <w:p w14:paraId="671BA67F" w14:textId="71AEBAB9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0932">
              <w:rPr>
                <w:rFonts w:ascii="Times New Roman" w:hAnsi="Times New Roman" w:cs="Times New Roman"/>
                <w:sz w:val="20"/>
                <w:szCs w:val="20"/>
              </w:rPr>
              <w:t>.407 (0.285 -6.933)</w:t>
            </w:r>
          </w:p>
        </w:tc>
        <w:tc>
          <w:tcPr>
            <w:tcW w:w="709" w:type="dxa"/>
          </w:tcPr>
          <w:p w14:paraId="2ACF52BE" w14:textId="573E48C9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30932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850" w:type="dxa"/>
          </w:tcPr>
          <w:p w14:paraId="6EA61F7C" w14:textId="0B7B3159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95 (1.135 -25.640)</w:t>
            </w:r>
          </w:p>
        </w:tc>
        <w:tc>
          <w:tcPr>
            <w:tcW w:w="567" w:type="dxa"/>
          </w:tcPr>
          <w:p w14:paraId="7612B76D" w14:textId="1020CD25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993" w:type="dxa"/>
          </w:tcPr>
          <w:p w14:paraId="4713D9A4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583 (0.146-2.333)</w:t>
            </w:r>
          </w:p>
        </w:tc>
        <w:tc>
          <w:tcPr>
            <w:tcW w:w="850" w:type="dxa"/>
          </w:tcPr>
          <w:p w14:paraId="5F914AF5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851" w:type="dxa"/>
          </w:tcPr>
          <w:p w14:paraId="63F585C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2.796 (0.520-15.045)</w:t>
            </w:r>
          </w:p>
        </w:tc>
        <w:tc>
          <w:tcPr>
            <w:tcW w:w="850" w:type="dxa"/>
          </w:tcPr>
          <w:p w14:paraId="5D1AD96B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3C12FD" w:rsidRPr="003C12FD" w14:paraId="4AE425D6" w14:textId="77777777" w:rsidTr="003C12FD">
        <w:tc>
          <w:tcPr>
            <w:tcW w:w="704" w:type="dxa"/>
          </w:tcPr>
          <w:p w14:paraId="16247D1F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51" w:type="dxa"/>
          </w:tcPr>
          <w:p w14:paraId="10E0D167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BCE064E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9D4A66B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E0126AB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D35591F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2A8BC6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E5163F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37591D8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068B008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B361552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4DCD2A4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689ADF9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C12FD" w:rsidRPr="003C12FD" w14:paraId="3A8D6AAF" w14:textId="77777777" w:rsidTr="00C358FF">
        <w:tc>
          <w:tcPr>
            <w:tcW w:w="10343" w:type="dxa"/>
            <w:gridSpan w:val="13"/>
          </w:tcPr>
          <w:p w14:paraId="6AD2F853" w14:textId="733DC4F8" w:rsidR="003C12FD" w:rsidRPr="003C12FD" w:rsidRDefault="003C12FD" w:rsidP="003C12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 (margin)</w:t>
            </w:r>
          </w:p>
        </w:tc>
      </w:tr>
      <w:tr w:rsidR="003C12FD" w:rsidRPr="003C12FD" w14:paraId="45D02AFD" w14:textId="77777777" w:rsidTr="003C12FD">
        <w:tc>
          <w:tcPr>
            <w:tcW w:w="704" w:type="dxa"/>
          </w:tcPr>
          <w:p w14:paraId="5E429004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Circumscribed</w:t>
            </w:r>
          </w:p>
        </w:tc>
        <w:tc>
          <w:tcPr>
            <w:tcW w:w="851" w:type="dxa"/>
          </w:tcPr>
          <w:p w14:paraId="3A9BDE7E" w14:textId="53E4702B" w:rsidR="003C12FD" w:rsidRPr="003C12FD" w:rsidRDefault="00FC1189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662C8">
              <w:rPr>
                <w:rFonts w:ascii="Times New Roman" w:hAnsi="Times New Roman" w:cs="Times New Roman"/>
                <w:sz w:val="20"/>
                <w:szCs w:val="20"/>
              </w:rPr>
              <w:t xml:space="preserve">698 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77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08B356FA" w14:textId="7DAFFF94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1189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851" w:type="dxa"/>
          </w:tcPr>
          <w:p w14:paraId="631C6812" w14:textId="46BB6FED" w:rsidR="003C12FD" w:rsidRPr="003C12FD" w:rsidRDefault="00C425AB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24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8.482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3D15DAB" w14:textId="1FC1C339" w:rsidR="003C12FD" w:rsidRPr="00BE0C6F" w:rsidRDefault="00C425AB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850" w:type="dxa"/>
          </w:tcPr>
          <w:p w14:paraId="22034EE0" w14:textId="676B194D" w:rsidR="003C12FD" w:rsidRPr="003C12FD" w:rsidRDefault="00E30932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71 (0.941-95.292)</w:t>
            </w:r>
          </w:p>
        </w:tc>
        <w:tc>
          <w:tcPr>
            <w:tcW w:w="709" w:type="dxa"/>
          </w:tcPr>
          <w:p w14:paraId="73F5B479" w14:textId="12B696A3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30932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850" w:type="dxa"/>
          </w:tcPr>
          <w:p w14:paraId="341982A4" w14:textId="01BDA1C4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7 (0.082 -5.083)</w:t>
            </w:r>
          </w:p>
        </w:tc>
        <w:tc>
          <w:tcPr>
            <w:tcW w:w="567" w:type="dxa"/>
          </w:tcPr>
          <w:p w14:paraId="51B58AA5" w14:textId="62F398AB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993" w:type="dxa"/>
          </w:tcPr>
          <w:p w14:paraId="3C94B734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191 (0.026-1.402)</w:t>
            </w:r>
          </w:p>
        </w:tc>
        <w:tc>
          <w:tcPr>
            <w:tcW w:w="850" w:type="dxa"/>
          </w:tcPr>
          <w:p w14:paraId="304528DF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851" w:type="dxa"/>
          </w:tcPr>
          <w:p w14:paraId="683DCAD3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163 (0.016-1.707)</w:t>
            </w:r>
          </w:p>
        </w:tc>
        <w:tc>
          <w:tcPr>
            <w:tcW w:w="850" w:type="dxa"/>
          </w:tcPr>
          <w:p w14:paraId="259AFC5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3C12FD" w:rsidRPr="003C12FD" w14:paraId="167F106B" w14:textId="77777777" w:rsidTr="003C12FD">
        <w:tc>
          <w:tcPr>
            <w:tcW w:w="704" w:type="dxa"/>
          </w:tcPr>
          <w:p w14:paraId="5E0E1662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51" w:type="dxa"/>
          </w:tcPr>
          <w:p w14:paraId="5D7D8BB6" w14:textId="11134C1E" w:rsidR="003C12FD" w:rsidRPr="003C12FD" w:rsidRDefault="003662C8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488 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66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B17DF8">
              <w:rPr>
                <w:rFonts w:ascii="Times New Roman" w:hAnsi="Times New Roman" w:cs="Times New Roman"/>
                <w:sz w:val="20"/>
                <w:szCs w:val="20"/>
              </w:rPr>
              <w:t>41.064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3465A45A" w14:textId="2C5BC90E" w:rsidR="003C12FD" w:rsidRPr="00BE0C6F" w:rsidRDefault="00B17DF8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851" w:type="dxa"/>
          </w:tcPr>
          <w:p w14:paraId="3A5EE55D" w14:textId="1C290515" w:rsidR="003C12FD" w:rsidRPr="003C12FD" w:rsidRDefault="00C425AB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0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322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592045D" w14:textId="6CB4AFDF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25AB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850" w:type="dxa"/>
          </w:tcPr>
          <w:p w14:paraId="2DBE4CFC" w14:textId="6ACBF585" w:rsidR="003C12FD" w:rsidRPr="003C12FD" w:rsidRDefault="00E30932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1 (0.103 -1.968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89C3A48" w14:textId="2D96E4BB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30932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850" w:type="dxa"/>
          </w:tcPr>
          <w:p w14:paraId="1C74DB16" w14:textId="10D1A5B0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5 (0.027 -0.780)</w:t>
            </w:r>
          </w:p>
        </w:tc>
        <w:tc>
          <w:tcPr>
            <w:tcW w:w="567" w:type="dxa"/>
          </w:tcPr>
          <w:p w14:paraId="4A05A971" w14:textId="55CE1CEA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993" w:type="dxa"/>
          </w:tcPr>
          <w:p w14:paraId="564234B5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3.236 (0.852-12.299)</w:t>
            </w:r>
          </w:p>
        </w:tc>
        <w:tc>
          <w:tcPr>
            <w:tcW w:w="850" w:type="dxa"/>
          </w:tcPr>
          <w:p w14:paraId="44ECE9BB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851" w:type="dxa"/>
          </w:tcPr>
          <w:p w14:paraId="4FCF8CF0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714 (0.115-4.437)</w:t>
            </w:r>
          </w:p>
        </w:tc>
        <w:tc>
          <w:tcPr>
            <w:tcW w:w="850" w:type="dxa"/>
          </w:tcPr>
          <w:p w14:paraId="685EC381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</w:tr>
      <w:tr w:rsidR="003C12FD" w:rsidRPr="003C12FD" w14:paraId="73A28974" w14:textId="77777777" w:rsidTr="003C12FD">
        <w:tc>
          <w:tcPr>
            <w:tcW w:w="704" w:type="dxa"/>
          </w:tcPr>
          <w:p w14:paraId="23A5A992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Spiculated</w:t>
            </w:r>
          </w:p>
        </w:tc>
        <w:tc>
          <w:tcPr>
            <w:tcW w:w="851" w:type="dxa"/>
          </w:tcPr>
          <w:p w14:paraId="25671192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E19C51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DABB06B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E9BCC6A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9FDECA7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D6C9D1B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AD3F7DE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0D8B812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51A5BC3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F3F1DC8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366689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AC7F22D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C12FD" w:rsidRPr="003C12FD" w14:paraId="27F778F0" w14:textId="77777777" w:rsidTr="0086570D">
        <w:tc>
          <w:tcPr>
            <w:tcW w:w="10343" w:type="dxa"/>
            <w:gridSpan w:val="13"/>
          </w:tcPr>
          <w:p w14:paraId="663C0778" w14:textId="5A8E10A0" w:rsidR="003C12FD" w:rsidRPr="003C12FD" w:rsidRDefault="003C12FD" w:rsidP="003C12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 (enhancement pattern)</w:t>
            </w:r>
          </w:p>
        </w:tc>
      </w:tr>
      <w:tr w:rsidR="003C12FD" w:rsidRPr="003C12FD" w14:paraId="0CD9C45C" w14:textId="77777777" w:rsidTr="003C12FD">
        <w:tc>
          <w:tcPr>
            <w:tcW w:w="704" w:type="dxa"/>
          </w:tcPr>
          <w:p w14:paraId="5BE749B5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Homogeneous</w:t>
            </w:r>
          </w:p>
        </w:tc>
        <w:tc>
          <w:tcPr>
            <w:tcW w:w="851" w:type="dxa"/>
          </w:tcPr>
          <w:p w14:paraId="53037946" w14:textId="487E93FA" w:rsidR="003C12FD" w:rsidRPr="003C12FD" w:rsidRDefault="00B17DF8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2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6E8A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="00AA6E8A">
              <w:rPr>
                <w:rFonts w:ascii="Times New Roman" w:hAnsi="Times New Roman" w:cs="Times New Roman"/>
                <w:sz w:val="20"/>
                <w:szCs w:val="20"/>
              </w:rPr>
              <w:t>32.817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47504813" w14:textId="3AFFA8E6" w:rsidR="003C12FD" w:rsidRPr="003C12FD" w:rsidRDefault="00AA6E8A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851" w:type="dxa"/>
          </w:tcPr>
          <w:p w14:paraId="6DE9CBFA" w14:textId="073921F6" w:rsidR="003C12FD" w:rsidRPr="003C12FD" w:rsidRDefault="00C425AB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2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.558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D43362C" w14:textId="35D8830E" w:rsidR="003C12FD" w:rsidRPr="003C12FD" w:rsidRDefault="00C425AB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850" w:type="dxa"/>
          </w:tcPr>
          <w:p w14:paraId="568215AB" w14:textId="4E287BC3" w:rsidR="003C12FD" w:rsidRPr="003C12FD" w:rsidRDefault="00E30932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4 (0.095 -17.069)</w:t>
            </w:r>
          </w:p>
        </w:tc>
        <w:tc>
          <w:tcPr>
            <w:tcW w:w="709" w:type="dxa"/>
          </w:tcPr>
          <w:p w14:paraId="5786193C" w14:textId="0220D337" w:rsidR="003C12FD" w:rsidRPr="00BE0C6F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0C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30932" w:rsidRPr="00BE0C6F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850" w:type="dxa"/>
          </w:tcPr>
          <w:p w14:paraId="4E830403" w14:textId="4053A39F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5 (0.032 -6.778)</w:t>
            </w:r>
          </w:p>
        </w:tc>
        <w:tc>
          <w:tcPr>
            <w:tcW w:w="567" w:type="dxa"/>
          </w:tcPr>
          <w:p w14:paraId="133DD28A" w14:textId="63B8DEE8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993" w:type="dxa"/>
          </w:tcPr>
          <w:p w14:paraId="45C2BDBE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751 (0.066-8.525)</w:t>
            </w:r>
          </w:p>
        </w:tc>
        <w:tc>
          <w:tcPr>
            <w:tcW w:w="850" w:type="dxa"/>
          </w:tcPr>
          <w:p w14:paraId="5AF5F20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851" w:type="dxa"/>
          </w:tcPr>
          <w:p w14:paraId="28538FE7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215 (0.009-4.937)</w:t>
            </w:r>
          </w:p>
        </w:tc>
        <w:tc>
          <w:tcPr>
            <w:tcW w:w="850" w:type="dxa"/>
          </w:tcPr>
          <w:p w14:paraId="28C446B8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3C12FD" w:rsidRPr="003C12FD" w14:paraId="3E4E7D38" w14:textId="77777777" w:rsidTr="003C12FD">
        <w:tc>
          <w:tcPr>
            <w:tcW w:w="704" w:type="dxa"/>
          </w:tcPr>
          <w:p w14:paraId="194EA3CA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Heterogeneous</w:t>
            </w:r>
          </w:p>
        </w:tc>
        <w:tc>
          <w:tcPr>
            <w:tcW w:w="851" w:type="dxa"/>
          </w:tcPr>
          <w:p w14:paraId="78EE2FDB" w14:textId="22192FA2" w:rsidR="003C12FD" w:rsidRPr="003C12FD" w:rsidRDefault="00AA6E8A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34 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092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64AEDC98" w14:textId="3B4524B5" w:rsidR="003C12FD" w:rsidRPr="003C12FD" w:rsidRDefault="00BA7A6F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851" w:type="dxa"/>
          </w:tcPr>
          <w:p w14:paraId="23518CC3" w14:textId="622DDD81" w:rsidR="003C12FD" w:rsidRPr="003C12FD" w:rsidRDefault="00C425AB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84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640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A91CAA4" w14:textId="14977768" w:rsidR="003C12FD" w:rsidRPr="003C12FD" w:rsidRDefault="00C425AB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850" w:type="dxa"/>
          </w:tcPr>
          <w:p w14:paraId="1617B917" w14:textId="11CC8695" w:rsidR="003C12FD" w:rsidRPr="003C12FD" w:rsidRDefault="00E30932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7 (0.414 -17.836)</w:t>
            </w:r>
          </w:p>
        </w:tc>
        <w:tc>
          <w:tcPr>
            <w:tcW w:w="709" w:type="dxa"/>
          </w:tcPr>
          <w:p w14:paraId="27247415" w14:textId="6E53C5A3" w:rsidR="003C12FD" w:rsidRPr="00BE0C6F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0C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30932" w:rsidRPr="00BE0C6F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850" w:type="dxa"/>
          </w:tcPr>
          <w:p w14:paraId="3C862378" w14:textId="7723172C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1 (0.093 -2.385)</w:t>
            </w:r>
          </w:p>
        </w:tc>
        <w:tc>
          <w:tcPr>
            <w:tcW w:w="567" w:type="dxa"/>
          </w:tcPr>
          <w:p w14:paraId="010B8445" w14:textId="183CEB06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993" w:type="dxa"/>
          </w:tcPr>
          <w:p w14:paraId="31DDFE18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425 (0.072-2.528)</w:t>
            </w:r>
          </w:p>
        </w:tc>
        <w:tc>
          <w:tcPr>
            <w:tcW w:w="850" w:type="dxa"/>
          </w:tcPr>
          <w:p w14:paraId="2C69ACF2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851" w:type="dxa"/>
          </w:tcPr>
          <w:p w14:paraId="6D1C972A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175 (0.024-1.286)</w:t>
            </w:r>
          </w:p>
        </w:tc>
        <w:tc>
          <w:tcPr>
            <w:tcW w:w="850" w:type="dxa"/>
          </w:tcPr>
          <w:p w14:paraId="7CE0273E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3C12FD" w:rsidRPr="003C12FD" w14:paraId="46400E38" w14:textId="77777777" w:rsidTr="003C12FD">
        <w:tc>
          <w:tcPr>
            <w:tcW w:w="704" w:type="dxa"/>
          </w:tcPr>
          <w:p w14:paraId="6426A562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m-enhancement</w:t>
            </w:r>
          </w:p>
        </w:tc>
        <w:tc>
          <w:tcPr>
            <w:tcW w:w="851" w:type="dxa"/>
          </w:tcPr>
          <w:p w14:paraId="39A38ADA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2129666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E20B2A7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7728437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F46F9C3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0E88821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3BB2F1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F0B05D7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4EBB337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14721F7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0EEEA88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8A8292A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C12FD" w:rsidRPr="003C12FD" w14:paraId="29BA7F86" w14:textId="77777777" w:rsidTr="003C12FD">
        <w:tc>
          <w:tcPr>
            <w:tcW w:w="704" w:type="dxa"/>
          </w:tcPr>
          <w:p w14:paraId="226E4BA5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C value 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(x10</w:t>
            </w:r>
            <w:r w:rsidRPr="003C12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3C12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/s)</w:t>
            </w:r>
            <w:r w:rsidRPr="003C12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+</w:t>
            </w: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7C58AF7C" w14:textId="12FA295F" w:rsidR="003C12FD" w:rsidRPr="003C12FD" w:rsidRDefault="0005427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–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7151313D" w14:textId="2211D5D0" w:rsidR="003C12FD" w:rsidRPr="003C12FD" w:rsidRDefault="0005427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851" w:type="dxa"/>
          </w:tcPr>
          <w:p w14:paraId="52DAE17A" w14:textId="7BBA7EC5" w:rsidR="003C12FD" w:rsidRPr="003C12FD" w:rsidRDefault="0005427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03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8–636.414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208E9F3" w14:textId="3C9E3D4F" w:rsidR="003C12FD" w:rsidRPr="003C12FD" w:rsidRDefault="0005427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850" w:type="dxa"/>
          </w:tcPr>
          <w:p w14:paraId="1B03E6F2" w14:textId="1DA2CF5A" w:rsidR="003C12FD" w:rsidRPr="003C12FD" w:rsidRDefault="00E30932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80 (</w:t>
            </w:r>
            <w:r w:rsidR="00A80EFD">
              <w:rPr>
                <w:rFonts w:ascii="Times New Roman" w:hAnsi="Times New Roman" w:cs="Times New Roman"/>
                <w:sz w:val="20"/>
                <w:szCs w:val="20"/>
              </w:rPr>
              <w:t>2.850 -249.734)</w:t>
            </w:r>
          </w:p>
        </w:tc>
        <w:tc>
          <w:tcPr>
            <w:tcW w:w="709" w:type="dxa"/>
          </w:tcPr>
          <w:p w14:paraId="7FBF9951" w14:textId="09F96666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A80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850" w:type="dxa"/>
          </w:tcPr>
          <w:p w14:paraId="7469BC99" w14:textId="3FD9FB18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9 (0.822 -2.118)</w:t>
            </w:r>
          </w:p>
        </w:tc>
        <w:tc>
          <w:tcPr>
            <w:tcW w:w="567" w:type="dxa"/>
          </w:tcPr>
          <w:p w14:paraId="1775234F" w14:textId="2882AFB9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304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93" w:type="dxa"/>
          </w:tcPr>
          <w:p w14:paraId="03D84C91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080 (0.010-0.603)</w:t>
            </w:r>
          </w:p>
        </w:tc>
        <w:tc>
          <w:tcPr>
            <w:tcW w:w="850" w:type="dxa"/>
          </w:tcPr>
          <w:p w14:paraId="1BFE195D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851" w:type="dxa"/>
          </w:tcPr>
          <w:p w14:paraId="7E1FD195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080 (0.006-1.142)</w:t>
            </w:r>
          </w:p>
        </w:tc>
        <w:tc>
          <w:tcPr>
            <w:tcW w:w="850" w:type="dxa"/>
          </w:tcPr>
          <w:p w14:paraId="25B8484D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3C12FD" w:rsidRPr="003C12FD" w14:paraId="1B221996" w14:textId="77777777" w:rsidTr="0005143D">
        <w:tc>
          <w:tcPr>
            <w:tcW w:w="10343" w:type="dxa"/>
            <w:gridSpan w:val="13"/>
          </w:tcPr>
          <w:p w14:paraId="2F3EE69E" w14:textId="136C6759" w:rsidR="003C12FD" w:rsidRPr="003C12FD" w:rsidRDefault="003C12FD" w:rsidP="003C12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tumoural</w:t>
            </w:r>
            <w:proofErr w:type="spellEnd"/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ema</w:t>
            </w:r>
            <w:proofErr w:type="spellEnd"/>
          </w:p>
        </w:tc>
      </w:tr>
      <w:tr w:rsidR="003C12FD" w:rsidRPr="003C12FD" w14:paraId="333D8D2B" w14:textId="77777777" w:rsidTr="003C12FD">
        <w:tc>
          <w:tcPr>
            <w:tcW w:w="704" w:type="dxa"/>
          </w:tcPr>
          <w:p w14:paraId="063C4F56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  <w:tc>
          <w:tcPr>
            <w:tcW w:w="851" w:type="dxa"/>
          </w:tcPr>
          <w:p w14:paraId="52BC406D" w14:textId="7B2651B6" w:rsidR="003C12FD" w:rsidRPr="003C12FD" w:rsidRDefault="0005427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74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108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1B00798E" w14:textId="0819BE30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0542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8</w:t>
            </w:r>
          </w:p>
        </w:tc>
        <w:tc>
          <w:tcPr>
            <w:tcW w:w="851" w:type="dxa"/>
          </w:tcPr>
          <w:p w14:paraId="7C43FBE6" w14:textId="1595399B" w:rsidR="003C12FD" w:rsidRPr="003C12FD" w:rsidRDefault="00F2321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1F3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9741F3">
              <w:rPr>
                <w:rFonts w:ascii="Times New Roman" w:hAnsi="Times New Roman" w:cs="Times New Roman"/>
                <w:sz w:val="20"/>
                <w:szCs w:val="20"/>
              </w:rPr>
              <w:t>25.776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723930D" w14:textId="18CFAF26" w:rsidR="003C12FD" w:rsidRPr="003C12FD" w:rsidRDefault="009741F3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DF2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0ACD342A" w14:textId="727F155A" w:rsidR="003C12FD" w:rsidRPr="003C12FD" w:rsidRDefault="00A80E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6 (0.409 -18.983)</w:t>
            </w:r>
          </w:p>
        </w:tc>
        <w:tc>
          <w:tcPr>
            <w:tcW w:w="709" w:type="dxa"/>
          </w:tcPr>
          <w:p w14:paraId="7D56EBF2" w14:textId="106301A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80EFD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850" w:type="dxa"/>
          </w:tcPr>
          <w:p w14:paraId="0AA6A811" w14:textId="41432322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 (0.018 -0.965)</w:t>
            </w:r>
          </w:p>
        </w:tc>
        <w:tc>
          <w:tcPr>
            <w:tcW w:w="567" w:type="dxa"/>
          </w:tcPr>
          <w:p w14:paraId="368A3F1C" w14:textId="47A7A36C" w:rsidR="003C12FD" w:rsidRPr="003C12FD" w:rsidRDefault="00BC3046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993" w:type="dxa"/>
          </w:tcPr>
          <w:p w14:paraId="70A3F215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559 (0.093-3.338)</w:t>
            </w:r>
          </w:p>
        </w:tc>
        <w:tc>
          <w:tcPr>
            <w:tcW w:w="850" w:type="dxa"/>
          </w:tcPr>
          <w:p w14:paraId="5C8AF275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851" w:type="dxa"/>
          </w:tcPr>
          <w:p w14:paraId="598462D2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098 (0.010- 0.962)</w:t>
            </w:r>
          </w:p>
        </w:tc>
        <w:tc>
          <w:tcPr>
            <w:tcW w:w="850" w:type="dxa"/>
          </w:tcPr>
          <w:p w14:paraId="46CFF6D8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</w:tr>
      <w:tr w:rsidR="003C12FD" w:rsidRPr="003C12FD" w14:paraId="4665AE00" w14:textId="77777777" w:rsidTr="003C12FD">
        <w:tc>
          <w:tcPr>
            <w:tcW w:w="704" w:type="dxa"/>
          </w:tcPr>
          <w:p w14:paraId="5B5D7626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Minimal</w:t>
            </w:r>
          </w:p>
        </w:tc>
        <w:tc>
          <w:tcPr>
            <w:tcW w:w="851" w:type="dxa"/>
          </w:tcPr>
          <w:p w14:paraId="2B8A6D3E" w14:textId="7A10B1F1" w:rsidR="003C12FD" w:rsidRPr="003C12FD" w:rsidRDefault="00F2321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75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776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788DAA67" w14:textId="7D5F73B8" w:rsidR="003C12FD" w:rsidRPr="00BE0C6F" w:rsidRDefault="00F2321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0C6F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51" w:type="dxa"/>
          </w:tcPr>
          <w:p w14:paraId="6DCF2B2D" w14:textId="57374FF9" w:rsidR="003C12FD" w:rsidRPr="003C12FD" w:rsidRDefault="00DF2956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96 (0.868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.229</w:t>
            </w:r>
            <w:r w:rsidR="003C12FD" w:rsidRPr="003C12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FB83DA2" w14:textId="0003F1D5" w:rsidR="003C12FD" w:rsidRPr="00BE0C6F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0C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2956" w:rsidRPr="00BE0C6F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850" w:type="dxa"/>
          </w:tcPr>
          <w:p w14:paraId="1A213311" w14:textId="32611AD9" w:rsidR="003C12FD" w:rsidRPr="003C12FD" w:rsidRDefault="00A80E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1 (0.305 -7.490)</w:t>
            </w:r>
          </w:p>
        </w:tc>
        <w:tc>
          <w:tcPr>
            <w:tcW w:w="709" w:type="dxa"/>
          </w:tcPr>
          <w:p w14:paraId="06B0C408" w14:textId="524FBF97" w:rsidR="003C12FD" w:rsidRPr="003C12FD" w:rsidRDefault="00A80E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850" w:type="dxa"/>
          </w:tcPr>
          <w:p w14:paraId="465D2ADE" w14:textId="5875D377" w:rsidR="003C12FD" w:rsidRPr="003C12FD" w:rsidRDefault="001871D3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 (0.047 -1.243)</w:t>
            </w:r>
          </w:p>
        </w:tc>
        <w:tc>
          <w:tcPr>
            <w:tcW w:w="567" w:type="dxa"/>
          </w:tcPr>
          <w:p w14:paraId="7F4256D1" w14:textId="3B3E690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871D3"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1871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993" w:type="dxa"/>
          </w:tcPr>
          <w:p w14:paraId="2F099DC4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658 (0.144-3.003)</w:t>
            </w:r>
          </w:p>
        </w:tc>
        <w:tc>
          <w:tcPr>
            <w:tcW w:w="850" w:type="dxa"/>
          </w:tcPr>
          <w:p w14:paraId="1EF63C33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851" w:type="dxa"/>
          </w:tcPr>
          <w:p w14:paraId="67703BC1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161 (0.025-1.044)</w:t>
            </w:r>
          </w:p>
        </w:tc>
        <w:tc>
          <w:tcPr>
            <w:tcW w:w="850" w:type="dxa"/>
          </w:tcPr>
          <w:p w14:paraId="57B1430A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3C12FD" w:rsidRPr="003C12FD" w14:paraId="24A35049" w14:textId="77777777" w:rsidTr="003C12FD">
        <w:tc>
          <w:tcPr>
            <w:tcW w:w="704" w:type="dxa"/>
          </w:tcPr>
          <w:p w14:paraId="45D107E6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</w:tcPr>
          <w:p w14:paraId="7F28CA7B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AECDF45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C3E4D61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D2B70F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69A38DB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5840412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49D1090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8913F0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72CAE49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8271B56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F506C9C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B63899F" w14:textId="77777777" w:rsidR="003C12FD" w:rsidRPr="003C12FD" w:rsidRDefault="003C12FD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bookmarkEnd w:id="0"/>
    </w:tbl>
    <w:p w14:paraId="284BCADA" w14:textId="77777777" w:rsidR="003C12FD" w:rsidRPr="00F83023" w:rsidRDefault="003C12FD" w:rsidP="003C12FD">
      <w:pPr>
        <w:rPr>
          <w:rFonts w:ascii="Times New Roman" w:hAnsi="Times New Roman" w:cs="Times New Roman"/>
          <w:i/>
          <w:iCs/>
          <w:lang w:val="en-US"/>
        </w:rPr>
      </w:pPr>
    </w:p>
    <w:p w14:paraId="1BDAF37C" w14:textId="77777777" w:rsidR="003A4FFE" w:rsidRDefault="003A4FFE"/>
    <w:sectPr w:rsidR="003A4FFE" w:rsidSect="000E1C95">
      <w:pgSz w:w="11906" w:h="16838"/>
      <w:pgMar w:top="1440" w:right="849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2FD"/>
    <w:rsid w:val="000405D4"/>
    <w:rsid w:val="0005427D"/>
    <w:rsid w:val="000E1C95"/>
    <w:rsid w:val="000F2F6B"/>
    <w:rsid w:val="001871D3"/>
    <w:rsid w:val="00365F8A"/>
    <w:rsid w:val="003662C8"/>
    <w:rsid w:val="003A4FFE"/>
    <w:rsid w:val="003C12FD"/>
    <w:rsid w:val="006D58E0"/>
    <w:rsid w:val="007E092E"/>
    <w:rsid w:val="00911A8E"/>
    <w:rsid w:val="009741F3"/>
    <w:rsid w:val="00A570D7"/>
    <w:rsid w:val="00A80EFD"/>
    <w:rsid w:val="00A84458"/>
    <w:rsid w:val="00AA6E8A"/>
    <w:rsid w:val="00AF612B"/>
    <w:rsid w:val="00B17DF8"/>
    <w:rsid w:val="00BA7A6F"/>
    <w:rsid w:val="00BC3046"/>
    <w:rsid w:val="00BE0C6F"/>
    <w:rsid w:val="00C425AB"/>
    <w:rsid w:val="00DF2956"/>
    <w:rsid w:val="00E30932"/>
    <w:rsid w:val="00F23216"/>
    <w:rsid w:val="00F373B6"/>
    <w:rsid w:val="00FC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471F5"/>
  <w15:chartTrackingRefBased/>
  <w15:docId w15:val="{5CF2D111-C84B-4262-BB31-5E5B7C47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2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2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092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f0bec25-dc00-4763-917c-10ad21cd6c7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8A761F79A25449998E9F5BAB38EC0A" ma:contentTypeVersion="17" ma:contentTypeDescription="Create a new document." ma:contentTypeScope="" ma:versionID="bd995eab96b65c9bd8b9d1652b07bae3">
  <xsd:schema xmlns:xsd="http://www.w3.org/2001/XMLSchema" xmlns:xs="http://www.w3.org/2001/XMLSchema" xmlns:p="http://schemas.microsoft.com/office/2006/metadata/properties" xmlns:ns3="5f0bec25-dc00-4763-917c-10ad21cd6c72" xmlns:ns4="66c4e01b-4af7-41c9-81be-a632d23556c5" targetNamespace="http://schemas.microsoft.com/office/2006/metadata/properties" ma:root="true" ma:fieldsID="8061a30c4a77c88b29042210b75d4488" ns3:_="" ns4:_="">
    <xsd:import namespace="5f0bec25-dc00-4763-917c-10ad21cd6c72"/>
    <xsd:import namespace="66c4e01b-4af7-41c9-81be-a632d23556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0bec25-dc00-4763-917c-10ad21cd6c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4e01b-4af7-41c9-81be-a632d23556c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B1B4EC-1067-477F-A0C2-92CA918579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BEBDBA-8760-4473-BFF9-78C334A8686D}">
  <ds:schemaRefs>
    <ds:schemaRef ds:uri="http://schemas.microsoft.com/office/2006/metadata/properties"/>
    <ds:schemaRef ds:uri="http://schemas.microsoft.com/office/infopath/2007/PartnerControls"/>
    <ds:schemaRef ds:uri="5f0bec25-dc00-4763-917c-10ad21cd6c72"/>
  </ds:schemaRefs>
</ds:datastoreItem>
</file>

<file path=customXml/itemProps3.xml><?xml version="1.0" encoding="utf-8"?>
<ds:datastoreItem xmlns:ds="http://schemas.openxmlformats.org/officeDocument/2006/customXml" ds:itemID="{302F3DE4-6724-49FF-A831-42A4201CA5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0bec25-dc00-4763-917c-10ad21cd6c72"/>
    <ds:schemaRef ds:uri="66c4e01b-4af7-41c9-81be-a632d23556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H BINTI AB MUMIN (DR.)</dc:creator>
  <cp:keywords/>
  <dc:description/>
  <cp:lastModifiedBy>NAZIMAH BINTI AB MUMIN (DR.)</cp:lastModifiedBy>
  <cp:revision>3</cp:revision>
  <dcterms:created xsi:type="dcterms:W3CDTF">2024-05-05T13:12:00Z</dcterms:created>
  <dcterms:modified xsi:type="dcterms:W3CDTF">2024-07-16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8A761F79A25449998E9F5BAB38EC0A</vt:lpwstr>
  </property>
</Properties>
</file>